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502CB" w14:textId="238ADFCB" w:rsidR="00D32AF6" w:rsidRPr="009003AB" w:rsidRDefault="00A0562D" w:rsidP="00D276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2.</w:t>
      </w:r>
      <w:r w:rsidR="00D32AF6" w:rsidRPr="009003AB">
        <w:rPr>
          <w:rFonts w:ascii="Times New Roman" w:hAnsi="Times New Roman" w:cs="Times New Roman"/>
          <w:sz w:val="24"/>
          <w:szCs w:val="24"/>
        </w:rPr>
        <w:t xml:space="preserve"> MEDLINE Complete preliminary search strategy.</w:t>
      </w:r>
    </w:p>
    <w:tbl>
      <w:tblPr>
        <w:tblpPr w:leftFromText="180" w:rightFromText="180" w:vertAnchor="text" w:tblpY="1"/>
        <w:tblOverlap w:val="never"/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15"/>
        <w:gridCol w:w="7141"/>
      </w:tblGrid>
      <w:tr w:rsidR="00D32AF6" w:rsidRPr="0020467B" w14:paraId="0F91A62F" w14:textId="77777777" w:rsidTr="006546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D90355" w14:textId="77777777" w:rsidR="00D32AF6" w:rsidRPr="00E90575" w:rsidRDefault="00D32AF6" w:rsidP="006546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#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61A8B2" w14:textId="77777777" w:rsidR="00D32AF6" w:rsidRPr="00E90575" w:rsidRDefault="00D32AF6" w:rsidP="006546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Medline Query Final </w:t>
            </w:r>
          </w:p>
        </w:tc>
      </w:tr>
      <w:tr w:rsidR="00D32AF6" w:rsidRPr="0020467B" w14:paraId="5C263615" w14:textId="77777777" w:rsidTr="006546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113BE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3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7F427A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32 and s33 and s34 </w:t>
            </w:r>
          </w:p>
        </w:tc>
      </w:tr>
      <w:tr w:rsidR="00D32AF6" w:rsidRPr="0020467B" w14:paraId="6E21A072" w14:textId="77777777" w:rsidTr="006546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F5B5E5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3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4FEC1B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16 or s17 or s18 or s19 </w:t>
            </w:r>
          </w:p>
        </w:tc>
      </w:tr>
      <w:tr w:rsidR="00D32AF6" w:rsidRPr="0020467B" w14:paraId="1231D058" w14:textId="77777777" w:rsidTr="006546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15310C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3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07681D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1 or s2 or s3 or s4 or s5 or s6 or s7 or s8 or s9 or s10 or s11 or s12 or s13 or s14 or s15 </w:t>
            </w:r>
          </w:p>
        </w:tc>
      </w:tr>
      <w:tr w:rsidR="00D32AF6" w:rsidRPr="0020467B" w14:paraId="5FA65DB9" w14:textId="77777777" w:rsidTr="006546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126F1A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3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3CF597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20 or s21 or s22 or s23 or s24 or s25 or s26 or s27 or s28 or s29 or s30 or s31 </w:t>
            </w:r>
          </w:p>
        </w:tc>
      </w:tr>
      <w:tr w:rsidR="00D32AF6" w:rsidRPr="0020467B" w14:paraId="698964F8" w14:textId="77777777" w:rsidTr="006546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66112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3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A6A15E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TI ("treatment outcome*") or AB ("treatment outcome*") </w:t>
            </w:r>
          </w:p>
        </w:tc>
      </w:tr>
      <w:tr w:rsidR="00D32AF6" w:rsidRPr="0020467B" w14:paraId="12A37ED9" w14:textId="77777777" w:rsidTr="006546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F3656B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3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6A637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TI ("treatment </w:t>
            </w:r>
            <w:proofErr w:type="spellStart"/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>strateg</w:t>
            </w:r>
            <w:proofErr w:type="spellEnd"/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*") or AB ("treatment </w:t>
            </w:r>
            <w:proofErr w:type="spellStart"/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>strateg</w:t>
            </w:r>
            <w:proofErr w:type="spellEnd"/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*") </w:t>
            </w:r>
          </w:p>
        </w:tc>
      </w:tr>
      <w:tr w:rsidR="00D32AF6" w:rsidRPr="0020467B" w14:paraId="6C90EC6C" w14:textId="77777777" w:rsidTr="006546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60FC5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2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D7B03E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TI (drug*) or AB (drug*) </w:t>
            </w:r>
          </w:p>
        </w:tc>
      </w:tr>
      <w:tr w:rsidR="00D32AF6" w:rsidRPr="0020467B" w14:paraId="13B22D37" w14:textId="77777777" w:rsidTr="006546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CAEA64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2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EBB3F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TI (intervention*) or AB (intervention*) </w:t>
            </w:r>
          </w:p>
        </w:tc>
      </w:tr>
      <w:tr w:rsidR="00D32AF6" w:rsidRPr="0020467B" w14:paraId="1B475A60" w14:textId="77777777" w:rsidTr="006546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7D5BD7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2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391E2D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>TI (</w:t>
            </w:r>
            <w:proofErr w:type="spellStart"/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>pharmacolog</w:t>
            </w:r>
            <w:proofErr w:type="spellEnd"/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>*) or AB (</w:t>
            </w:r>
            <w:proofErr w:type="spellStart"/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>pharmacolog</w:t>
            </w:r>
            <w:proofErr w:type="spellEnd"/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*) </w:t>
            </w:r>
          </w:p>
        </w:tc>
      </w:tr>
      <w:tr w:rsidR="00D32AF6" w:rsidRPr="0020467B" w14:paraId="523A719D" w14:textId="77777777" w:rsidTr="006546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62C6EE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2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7658D3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TI (pharmaceutical*) or AB (pharmaceutical*) </w:t>
            </w:r>
          </w:p>
        </w:tc>
      </w:tr>
      <w:tr w:rsidR="00D32AF6" w:rsidRPr="0020467B" w14:paraId="6A86911A" w14:textId="77777777" w:rsidTr="006546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58182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2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E61A29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>TI (</w:t>
            </w:r>
            <w:proofErr w:type="spellStart"/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>pharmacotherap</w:t>
            </w:r>
            <w:proofErr w:type="spellEnd"/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>*) or AB (</w:t>
            </w:r>
            <w:proofErr w:type="spellStart"/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>pharmacotherap</w:t>
            </w:r>
            <w:proofErr w:type="spellEnd"/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*) </w:t>
            </w:r>
          </w:p>
        </w:tc>
      </w:tr>
      <w:tr w:rsidR="00D32AF6" w:rsidRPr="0020467B" w14:paraId="3E9BA6DE" w14:textId="77777777" w:rsidTr="006546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79761A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2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B48D41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(MH "Treatment Outcome") </w:t>
            </w:r>
          </w:p>
        </w:tc>
      </w:tr>
      <w:tr w:rsidR="00D32AF6" w:rsidRPr="0020467B" w14:paraId="633D0D7A" w14:textId="77777777" w:rsidTr="006546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5D6B96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F54AA2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(MH "Pharmaceutical Preparations+") </w:t>
            </w:r>
          </w:p>
        </w:tc>
      </w:tr>
      <w:tr w:rsidR="00D32AF6" w:rsidRPr="0020467B" w14:paraId="4F48AE41" w14:textId="77777777" w:rsidTr="006546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AFF5A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2E71A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(MH "Clinical Trials as Topic+") </w:t>
            </w:r>
          </w:p>
        </w:tc>
      </w:tr>
      <w:tr w:rsidR="00D32AF6" w:rsidRPr="0020467B" w14:paraId="1C9931C6" w14:textId="77777777" w:rsidTr="006546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1DD57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A51166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MH (pharmacology+) </w:t>
            </w:r>
          </w:p>
        </w:tc>
      </w:tr>
      <w:tr w:rsidR="00D32AF6" w:rsidRPr="0020467B" w14:paraId="137FC190" w14:textId="77777777" w:rsidTr="006546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1749DA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7910A0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MH ("drug therapy+") </w:t>
            </w:r>
          </w:p>
        </w:tc>
      </w:tr>
      <w:tr w:rsidR="00D32AF6" w:rsidRPr="0020467B" w14:paraId="3F192784" w14:textId="77777777" w:rsidTr="006546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317952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08079F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TI ("posttraumatic stress disorder") OR AB ("posttraumatic stress disorder") </w:t>
            </w:r>
          </w:p>
        </w:tc>
      </w:tr>
      <w:tr w:rsidR="00D32AF6" w:rsidRPr="0020467B" w14:paraId="34DA3861" w14:textId="77777777" w:rsidTr="006546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0DDB1B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1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9B60B8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>TI ("</w:t>
            </w:r>
            <w:proofErr w:type="spellStart"/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>post traumatic</w:t>
            </w:r>
            <w:proofErr w:type="spellEnd"/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stress disorder") OR AB ("</w:t>
            </w:r>
            <w:proofErr w:type="spellStart"/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>post traumatic</w:t>
            </w:r>
            <w:proofErr w:type="spellEnd"/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stress disorder") </w:t>
            </w:r>
          </w:p>
        </w:tc>
      </w:tr>
      <w:tr w:rsidR="00D32AF6" w:rsidRPr="0020467B" w14:paraId="54CD8C11" w14:textId="77777777" w:rsidTr="006546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B1AA4B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1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DEDCE8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TI (PTSD) OR AB (PTSD) </w:t>
            </w:r>
          </w:p>
        </w:tc>
      </w:tr>
      <w:tr w:rsidR="00D32AF6" w:rsidRPr="0020467B" w14:paraId="33664B8E" w14:textId="77777777" w:rsidTr="006546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835592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1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76A360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MH ("stress disorders, post-traumatic+") </w:t>
            </w:r>
          </w:p>
        </w:tc>
      </w:tr>
      <w:tr w:rsidR="00D32AF6" w:rsidRPr="0020467B" w14:paraId="6DA18990" w14:textId="77777777" w:rsidTr="006546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6D4A78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1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CECD29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TI ("BD") OR AB ("BD") </w:t>
            </w:r>
          </w:p>
        </w:tc>
      </w:tr>
      <w:tr w:rsidR="00D32AF6" w:rsidRPr="0020467B" w14:paraId="30C60288" w14:textId="77777777" w:rsidTr="006546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275A30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1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BBCD77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TI (bipolar) OR AB (bipolar) </w:t>
            </w:r>
          </w:p>
        </w:tc>
      </w:tr>
      <w:tr w:rsidR="00D32AF6" w:rsidRPr="0020467B" w14:paraId="03D71E5F" w14:textId="77777777" w:rsidTr="006546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5BED01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1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A011C8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TI (manic) OR AB (manic) </w:t>
            </w:r>
          </w:p>
        </w:tc>
      </w:tr>
      <w:tr w:rsidR="00D32AF6" w:rsidRPr="0020467B" w14:paraId="397984B2" w14:textId="77777777" w:rsidTr="006546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B4C786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57558B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>TI (</w:t>
            </w:r>
            <w:proofErr w:type="spellStart"/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>hypomani</w:t>
            </w:r>
            <w:proofErr w:type="spellEnd"/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>*) OR AB (</w:t>
            </w:r>
            <w:proofErr w:type="spellStart"/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>hypomani</w:t>
            </w:r>
            <w:proofErr w:type="spellEnd"/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*) </w:t>
            </w:r>
          </w:p>
        </w:tc>
      </w:tr>
      <w:tr w:rsidR="00D32AF6" w:rsidRPr="0020467B" w14:paraId="4515BB7D" w14:textId="77777777" w:rsidTr="006546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E47A48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33D8ED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TI ("manic episode*") OR AB ("manic episode*") </w:t>
            </w:r>
          </w:p>
        </w:tc>
      </w:tr>
      <w:tr w:rsidR="00D32AF6" w:rsidRPr="0020467B" w14:paraId="475351B6" w14:textId="77777777" w:rsidTr="006546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67782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E3B2E8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TI ("hypomanic episode*") OR AB ("hypomanic episode*") </w:t>
            </w:r>
          </w:p>
        </w:tc>
      </w:tr>
      <w:tr w:rsidR="00D32AF6" w:rsidRPr="0020467B" w14:paraId="4521600D" w14:textId="77777777" w:rsidTr="006546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728E74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CFE216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TI ("serious mental illness*") OR AB ("serious mental illness*") </w:t>
            </w:r>
          </w:p>
        </w:tc>
      </w:tr>
      <w:tr w:rsidR="00D32AF6" w:rsidRPr="0020467B" w14:paraId="4C6F99F3" w14:textId="77777777" w:rsidTr="006546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6EA871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40C919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TI ("severe mental illness*") OR AB ("severe mental illness*") </w:t>
            </w:r>
          </w:p>
        </w:tc>
      </w:tr>
      <w:tr w:rsidR="00D32AF6" w:rsidRPr="0020467B" w14:paraId="12731677" w14:textId="77777777" w:rsidTr="006546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71DF42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8EDAF7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TI ("bipolar </w:t>
            </w:r>
            <w:proofErr w:type="spellStart"/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>depressi</w:t>
            </w:r>
            <w:proofErr w:type="spellEnd"/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*") OR AB ("bipolar </w:t>
            </w:r>
            <w:proofErr w:type="spellStart"/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>depressi</w:t>
            </w:r>
            <w:proofErr w:type="spellEnd"/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*") </w:t>
            </w:r>
          </w:p>
        </w:tc>
      </w:tr>
      <w:tr w:rsidR="00D32AF6" w:rsidRPr="0020467B" w14:paraId="73596C1A" w14:textId="77777777" w:rsidTr="006546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3199D0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E69E72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TI ("manic </w:t>
            </w:r>
            <w:proofErr w:type="spellStart"/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>depressi</w:t>
            </w:r>
            <w:proofErr w:type="spellEnd"/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*") OR AB ("manic </w:t>
            </w:r>
            <w:proofErr w:type="spellStart"/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>depressi</w:t>
            </w:r>
            <w:proofErr w:type="spellEnd"/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*") </w:t>
            </w:r>
          </w:p>
        </w:tc>
      </w:tr>
      <w:tr w:rsidR="00D32AF6" w:rsidRPr="0020467B" w14:paraId="20081B96" w14:textId="77777777" w:rsidTr="006546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528D7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4CA2A3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TI (mania*) OR AB (mania*) </w:t>
            </w:r>
          </w:p>
        </w:tc>
      </w:tr>
      <w:tr w:rsidR="00D32AF6" w:rsidRPr="0020467B" w14:paraId="45EFF212" w14:textId="77777777" w:rsidTr="006546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171132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FBA4D8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TI ("affective disorder*") OR AB ("affective disorder*") </w:t>
            </w:r>
          </w:p>
        </w:tc>
      </w:tr>
      <w:tr w:rsidR="00D32AF6" w:rsidRPr="0020467B" w14:paraId="111B413B" w14:textId="77777777" w:rsidTr="006546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268345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86A2AA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TI ("bipolar disorder*") OR AB ("bipolar disorder*") </w:t>
            </w:r>
          </w:p>
        </w:tc>
      </w:tr>
      <w:tr w:rsidR="00D32AF6" w:rsidRPr="0020467B" w14:paraId="0889BCB8" w14:textId="77777777" w:rsidTr="006546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A2365E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0CAE5C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MH ("bipolar and related disorders+") </w:t>
            </w:r>
          </w:p>
        </w:tc>
      </w:tr>
      <w:tr w:rsidR="00D32AF6" w:rsidRPr="0020467B" w14:paraId="004074A9" w14:textId="77777777" w:rsidTr="006546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198249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80124" w14:textId="77777777" w:rsidR="00D32AF6" w:rsidRPr="00E90575" w:rsidRDefault="00D32AF6" w:rsidP="0065469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9057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(MH "Mood Disorders+") </w:t>
            </w:r>
          </w:p>
        </w:tc>
      </w:tr>
    </w:tbl>
    <w:p w14:paraId="35E16617" w14:textId="4B99D827" w:rsidR="0020467B" w:rsidRPr="009003AB" w:rsidRDefault="0020467B">
      <w:pPr>
        <w:rPr>
          <w:rFonts w:asciiTheme="majorHAnsi" w:hAnsiTheme="majorHAnsi" w:cstheme="majorHAnsi"/>
          <w:sz w:val="20"/>
          <w:szCs w:val="20"/>
          <w:highlight w:val="yellow"/>
        </w:rPr>
      </w:pPr>
    </w:p>
    <w:sectPr w:rsidR="0020467B" w:rsidRPr="009003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DAEC2" w14:textId="77777777" w:rsidR="000D0DFF" w:rsidRDefault="000D0DFF" w:rsidP="00837035">
      <w:pPr>
        <w:spacing w:after="0" w:line="240" w:lineRule="auto"/>
      </w:pPr>
      <w:r>
        <w:separator/>
      </w:r>
    </w:p>
  </w:endnote>
  <w:endnote w:type="continuationSeparator" w:id="0">
    <w:p w14:paraId="2373B4A9" w14:textId="77777777" w:rsidR="000D0DFF" w:rsidRDefault="000D0DFF" w:rsidP="008370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B50D64" w14:textId="77777777" w:rsidR="000D0DFF" w:rsidRDefault="000D0DFF" w:rsidP="00837035">
      <w:pPr>
        <w:spacing w:after="0" w:line="240" w:lineRule="auto"/>
      </w:pPr>
      <w:r>
        <w:separator/>
      </w:r>
    </w:p>
  </w:footnote>
  <w:footnote w:type="continuationSeparator" w:id="0">
    <w:p w14:paraId="681F3F8C" w14:textId="77777777" w:rsidR="000D0DFF" w:rsidRDefault="000D0DFF" w:rsidP="008370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zNAXSlqZGRoaWhko6SsGpxcWZ+XkgBca1AKX832ssAAAA"/>
  </w:docVars>
  <w:rsids>
    <w:rsidRoot w:val="0020467B"/>
    <w:rsid w:val="000D0DFF"/>
    <w:rsid w:val="000E5C12"/>
    <w:rsid w:val="00187B1A"/>
    <w:rsid w:val="001F0B9F"/>
    <w:rsid w:val="0020467B"/>
    <w:rsid w:val="003114D9"/>
    <w:rsid w:val="00322BC8"/>
    <w:rsid w:val="0038117E"/>
    <w:rsid w:val="0042201D"/>
    <w:rsid w:val="006C36CC"/>
    <w:rsid w:val="00837035"/>
    <w:rsid w:val="009003AB"/>
    <w:rsid w:val="00954959"/>
    <w:rsid w:val="00A0562D"/>
    <w:rsid w:val="00B548AE"/>
    <w:rsid w:val="00B75E56"/>
    <w:rsid w:val="00C00BD4"/>
    <w:rsid w:val="00D27643"/>
    <w:rsid w:val="00D32AF6"/>
    <w:rsid w:val="00DC5C08"/>
    <w:rsid w:val="00E90575"/>
    <w:rsid w:val="00EA109B"/>
    <w:rsid w:val="00F039C9"/>
    <w:rsid w:val="00F03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C3D7D"/>
  <w15:chartTrackingRefBased/>
  <w15:docId w15:val="{D4429AFA-1B2E-49C8-B736-D8E016973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2046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medium-bold">
    <w:name w:val="medium-bold"/>
    <w:basedOn w:val="DefaultParagraphFont"/>
    <w:rsid w:val="0020467B"/>
  </w:style>
  <w:style w:type="character" w:customStyle="1" w:styleId="medium-normal">
    <w:name w:val="medium-normal"/>
    <w:basedOn w:val="DefaultParagraphFont"/>
    <w:rsid w:val="0020467B"/>
  </w:style>
  <w:style w:type="character" w:styleId="Hyperlink">
    <w:name w:val="Hyperlink"/>
    <w:basedOn w:val="DefaultParagraphFont"/>
    <w:uiPriority w:val="99"/>
    <w:semiHidden/>
    <w:unhideWhenUsed/>
    <w:rsid w:val="0020467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467B"/>
    <w:rPr>
      <w:color w:val="800080"/>
      <w:u w:val="single"/>
    </w:rPr>
  </w:style>
  <w:style w:type="character" w:customStyle="1" w:styleId="hidden">
    <w:name w:val="hidden"/>
    <w:basedOn w:val="DefaultParagraphFont"/>
    <w:rsid w:val="0020467B"/>
  </w:style>
  <w:style w:type="paragraph" w:styleId="Header">
    <w:name w:val="header"/>
    <w:basedOn w:val="Normal"/>
    <w:link w:val="HeaderChar"/>
    <w:uiPriority w:val="99"/>
    <w:unhideWhenUsed/>
    <w:rsid w:val="008370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035"/>
  </w:style>
  <w:style w:type="paragraph" w:styleId="Footer">
    <w:name w:val="footer"/>
    <w:basedOn w:val="Normal"/>
    <w:link w:val="FooterChar"/>
    <w:uiPriority w:val="99"/>
    <w:unhideWhenUsed/>
    <w:rsid w:val="008370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0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781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68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1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40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27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2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51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73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4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38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5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9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30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77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77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07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36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91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15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22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0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22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1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29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44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27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68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8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54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95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1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42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4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23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39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72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37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22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7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5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0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87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64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9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8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15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58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81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67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24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93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79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1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5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97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5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63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26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9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6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7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16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60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92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9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1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6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3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4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28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0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6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9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3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1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4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12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7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31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0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96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80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8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57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8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65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84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95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66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03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65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4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37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36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8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81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9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08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4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4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13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16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58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MY RUSSELL</dc:creator>
  <cp:keywords/>
  <dc:description/>
  <cp:lastModifiedBy>SAMMY RUSSELL</cp:lastModifiedBy>
  <cp:revision>4</cp:revision>
  <dcterms:created xsi:type="dcterms:W3CDTF">2022-05-02T06:11:00Z</dcterms:created>
  <dcterms:modified xsi:type="dcterms:W3CDTF">2022-05-02T06:15:00Z</dcterms:modified>
</cp:coreProperties>
</file>